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7750F" w14:textId="0DA36112" w:rsidR="005A4AB5" w:rsidRPr="00A67E73" w:rsidRDefault="005A4AB5" w:rsidP="00A67E73">
      <w:pPr>
        <w:pStyle w:val="Heading1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A67E73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A: Interview Guide</w:t>
      </w:r>
    </w:p>
    <w:p w14:paraId="7378A1E4" w14:textId="77777777" w:rsidR="005A4AB5" w:rsidRPr="00A67E73" w:rsidRDefault="005A4AB5" w:rsidP="00345D5E">
      <w:pPr>
        <w:rPr>
          <w:rFonts w:ascii="Times New Roman" w:hAnsi="Times New Roman" w:cs="Times New Roman"/>
          <w:sz w:val="24"/>
          <w:szCs w:val="24"/>
        </w:rPr>
      </w:pPr>
    </w:p>
    <w:p w14:paraId="6E073F13" w14:textId="1BEAB23E" w:rsidR="00B8078C" w:rsidRPr="00A67E73" w:rsidRDefault="00B8078C" w:rsidP="00A67E73">
      <w:pPr>
        <w:rPr>
          <w:rFonts w:ascii="Times New Roman" w:hAnsi="Times New Roman" w:cs="Times New Roman"/>
          <w:bCs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 xml:space="preserve">Moderator: I want to know what you think. There are no right or wrong answers to the following questions, and all of your opinions are valuable.  </w:t>
      </w:r>
    </w:p>
    <w:p w14:paraId="4DE5EB4D" w14:textId="698C8E86" w:rsidR="00B8078C" w:rsidRPr="00A67E73" w:rsidRDefault="00B8078C" w:rsidP="0015247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67E73">
        <w:rPr>
          <w:rFonts w:ascii="Times New Roman" w:hAnsi="Times New Roman" w:cs="Times New Roman"/>
          <w:bCs/>
          <w:sz w:val="24"/>
          <w:szCs w:val="24"/>
        </w:rPr>
        <w:t>First off, I would like to hear about the</w:t>
      </w:r>
      <w:bookmarkStart w:id="0" w:name="_GoBack"/>
      <w:bookmarkEnd w:id="0"/>
      <w:r w:rsidRPr="00A67E73">
        <w:rPr>
          <w:rFonts w:ascii="Times New Roman" w:hAnsi="Times New Roman" w:cs="Times New Roman"/>
          <w:bCs/>
          <w:sz w:val="24"/>
          <w:szCs w:val="24"/>
        </w:rPr>
        <w:t xml:space="preserve"> Smart Watch. Did you use it at all? Did it work well?</w:t>
      </w:r>
    </w:p>
    <w:p w14:paraId="3C517B50" w14:textId="0C911FB3" w:rsidR="004A36AD" w:rsidRPr="00A67E73" w:rsidRDefault="004A36AD" w:rsidP="0015247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>Were the smart watch and associated apps easy to use?</w:t>
      </w:r>
    </w:p>
    <w:p w14:paraId="79CF648C" w14:textId="4B244695" w:rsidR="004A36AD" w:rsidRPr="00A67E73" w:rsidRDefault="004A36AD" w:rsidP="0015247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 xml:space="preserve">Did the watch distract or interfere with any </w:t>
      </w:r>
      <w:r w:rsidR="00B8078C" w:rsidRPr="00A67E73">
        <w:rPr>
          <w:rFonts w:ascii="Times New Roman" w:hAnsi="Times New Roman" w:cs="Times New Roman"/>
          <w:sz w:val="24"/>
          <w:szCs w:val="24"/>
        </w:rPr>
        <w:t>calls</w:t>
      </w:r>
      <w:r w:rsidRPr="00A67E73">
        <w:rPr>
          <w:rFonts w:ascii="Times New Roman" w:hAnsi="Times New Roman" w:cs="Times New Roman"/>
          <w:sz w:val="24"/>
          <w:szCs w:val="24"/>
        </w:rPr>
        <w:t>?</w:t>
      </w:r>
    </w:p>
    <w:p w14:paraId="5F66DE24" w14:textId="77777777" w:rsidR="004A36AD" w:rsidRPr="00A67E73" w:rsidRDefault="004A36AD" w:rsidP="0015247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>Has your understanding of your own stress levels changed over the past month?</w:t>
      </w:r>
    </w:p>
    <w:p w14:paraId="3679CD8D" w14:textId="348904FD" w:rsidR="004A36AD" w:rsidRPr="00A67E73" w:rsidRDefault="004A36AD" w:rsidP="0015247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67E73">
        <w:rPr>
          <w:rFonts w:ascii="Times New Roman" w:hAnsi="Times New Roman" w:cs="Times New Roman"/>
          <w:bCs/>
          <w:sz w:val="24"/>
          <w:szCs w:val="24"/>
        </w:rPr>
        <w:t>What were your opinions on the heart rate alert and stress widgets?</w:t>
      </w:r>
    </w:p>
    <w:p w14:paraId="2EFBF24F" w14:textId="4BB365B4" w:rsidR="00BB62A5" w:rsidRPr="00A67E73" w:rsidRDefault="00BB62A5" w:rsidP="0015247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>Were you aware of high-stress prior to receiving the notification?</w:t>
      </w:r>
    </w:p>
    <w:p w14:paraId="47EF92F9" w14:textId="4CE62C0E" w:rsidR="00BB62A5" w:rsidRPr="00A67E73" w:rsidRDefault="00BB62A5" w:rsidP="0015247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 xml:space="preserve">What did you do immediately </w:t>
      </w:r>
      <w:proofErr w:type="gramStart"/>
      <w:r w:rsidRPr="00A67E73">
        <w:rPr>
          <w:rFonts w:ascii="Times New Roman" w:hAnsi="Times New Roman" w:cs="Times New Roman"/>
          <w:sz w:val="24"/>
          <w:szCs w:val="24"/>
        </w:rPr>
        <w:t>following</w:t>
      </w:r>
      <w:proofErr w:type="gramEnd"/>
      <w:r w:rsidRPr="00A67E73">
        <w:rPr>
          <w:rFonts w:ascii="Times New Roman" w:hAnsi="Times New Roman" w:cs="Times New Roman"/>
          <w:sz w:val="24"/>
          <w:szCs w:val="24"/>
        </w:rPr>
        <w:t xml:space="preserve"> the intervention notification?</w:t>
      </w:r>
    </w:p>
    <w:p w14:paraId="3534E782" w14:textId="76D9A103" w:rsidR="00BB62A5" w:rsidRPr="00A67E73" w:rsidRDefault="00BB62A5" w:rsidP="0015247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>What coping techniques did you engage in following a notification of a high-stress response?</w:t>
      </w:r>
    </w:p>
    <w:p w14:paraId="131AEC83" w14:textId="27C7A388" w:rsidR="00BB62A5" w:rsidRPr="00A67E73" w:rsidRDefault="00BB62A5" w:rsidP="0015247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>Do you believe the time from increased stress response to notification was appropriate?</w:t>
      </w:r>
    </w:p>
    <w:p w14:paraId="55DDE1EB" w14:textId="75DBAE4F" w:rsidR="00BB62A5" w:rsidRPr="00A67E73" w:rsidRDefault="00BB62A5" w:rsidP="0015247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>Was either the heart rate tracking or stress tracking more useful to you?</w:t>
      </w:r>
    </w:p>
    <w:p w14:paraId="331D2685" w14:textId="2D27C58B" w:rsidR="00BB62A5" w:rsidRPr="00A67E73" w:rsidRDefault="00BB62A5" w:rsidP="0015247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>Were any of the other functions of the watch helpful for managing your health?</w:t>
      </w:r>
    </w:p>
    <w:p w14:paraId="5285415B" w14:textId="49B49C91" w:rsidR="00BB62A5" w:rsidRPr="00A67E73" w:rsidRDefault="00B8078C" w:rsidP="0015247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67E73">
        <w:rPr>
          <w:rFonts w:ascii="Times New Roman" w:hAnsi="Times New Roman" w:cs="Times New Roman"/>
          <w:bCs/>
          <w:sz w:val="24"/>
          <w:szCs w:val="24"/>
        </w:rPr>
        <w:t xml:space="preserve">We are thinking about hooking up more officers with these smart watches. Do you think that’s a good idea? </w:t>
      </w:r>
    </w:p>
    <w:p w14:paraId="6AF525F2" w14:textId="6F433A36" w:rsidR="00BB62A5" w:rsidRPr="00A67E73" w:rsidRDefault="00BB62A5" w:rsidP="0015247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>Do you think this intervention would be better suited for some officers vs. others?</w:t>
      </w:r>
    </w:p>
    <w:p w14:paraId="011D2255" w14:textId="26B26068" w:rsidR="00456DF1" w:rsidRPr="00A67E73" w:rsidRDefault="00456DF1" w:rsidP="0015247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E73">
        <w:rPr>
          <w:rFonts w:ascii="Times New Roman" w:hAnsi="Times New Roman" w:cs="Times New Roman"/>
          <w:sz w:val="24"/>
          <w:szCs w:val="24"/>
        </w:rPr>
        <w:t>How could this intervention be expanded to better deal with the occupational stress of officers?</w:t>
      </w:r>
    </w:p>
    <w:p w14:paraId="3D28BAED" w14:textId="38A6F77B" w:rsidR="00456DF1" w:rsidRPr="00A67E73" w:rsidRDefault="00456DF1" w:rsidP="00A67E73">
      <w:pPr>
        <w:pStyle w:val="ListParagraph"/>
        <w:numPr>
          <w:ilvl w:val="0"/>
          <w:numId w:val="3"/>
        </w:numPr>
        <w:spacing w:line="480" w:lineRule="auto"/>
      </w:pPr>
      <w:r w:rsidRPr="00A67E73">
        <w:rPr>
          <w:rFonts w:ascii="Times New Roman" w:hAnsi="Times New Roman" w:cs="Times New Roman"/>
          <w:sz w:val="24"/>
          <w:szCs w:val="24"/>
        </w:rPr>
        <w:t>How could leadership encourage buy-in from officers for this intervention?</w:t>
      </w:r>
    </w:p>
    <w:sectPr w:rsidR="00456DF1" w:rsidRPr="00A67E7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66E31" w14:textId="77777777" w:rsidR="008A6372" w:rsidRDefault="008A6372" w:rsidP="00345D5E">
      <w:pPr>
        <w:spacing w:after="0" w:line="240" w:lineRule="auto"/>
      </w:pPr>
      <w:r>
        <w:separator/>
      </w:r>
    </w:p>
  </w:endnote>
  <w:endnote w:type="continuationSeparator" w:id="0">
    <w:p w14:paraId="63377347" w14:textId="77777777" w:rsidR="008A6372" w:rsidRDefault="008A6372" w:rsidP="00345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47F31C" w14:textId="77777777" w:rsidR="004A36AD" w:rsidRDefault="004A36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070828" w14:textId="77777777" w:rsidR="008A6372" w:rsidRDefault="008A6372" w:rsidP="00345D5E">
      <w:pPr>
        <w:spacing w:after="0" w:line="240" w:lineRule="auto"/>
      </w:pPr>
      <w:r>
        <w:separator/>
      </w:r>
    </w:p>
  </w:footnote>
  <w:footnote w:type="continuationSeparator" w:id="0">
    <w:p w14:paraId="4BCF7E68" w14:textId="77777777" w:rsidR="008A6372" w:rsidRDefault="008A6372" w:rsidP="00345D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9EBB6" w14:textId="78710624" w:rsidR="00345D5E" w:rsidRDefault="00345D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B1058"/>
    <w:multiLevelType w:val="hybridMultilevel"/>
    <w:tmpl w:val="59626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779EF"/>
    <w:multiLevelType w:val="hybridMultilevel"/>
    <w:tmpl w:val="15165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10768"/>
    <w:multiLevelType w:val="hybridMultilevel"/>
    <w:tmpl w:val="DF50B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D5E"/>
    <w:rsid w:val="001476F7"/>
    <w:rsid w:val="00152478"/>
    <w:rsid w:val="00194256"/>
    <w:rsid w:val="00345D5E"/>
    <w:rsid w:val="003E26A4"/>
    <w:rsid w:val="00456DF1"/>
    <w:rsid w:val="004A36AD"/>
    <w:rsid w:val="005A4AB5"/>
    <w:rsid w:val="007204E5"/>
    <w:rsid w:val="008A6372"/>
    <w:rsid w:val="00941640"/>
    <w:rsid w:val="00A67E73"/>
    <w:rsid w:val="00AA4E09"/>
    <w:rsid w:val="00B8078C"/>
    <w:rsid w:val="00BB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4965"/>
  <w15:chartTrackingRefBased/>
  <w15:docId w15:val="{8DC920CB-4F2F-43BA-8A1E-46EAAB138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D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D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D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D5E"/>
  </w:style>
  <w:style w:type="paragraph" w:styleId="Footer">
    <w:name w:val="footer"/>
    <w:basedOn w:val="Normal"/>
    <w:link w:val="FooterChar"/>
    <w:uiPriority w:val="99"/>
    <w:unhideWhenUsed/>
    <w:rsid w:val="00345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D5E"/>
  </w:style>
  <w:style w:type="character" w:customStyle="1" w:styleId="Heading2Char">
    <w:name w:val="Heading 2 Char"/>
    <w:basedOn w:val="DefaultParagraphFont"/>
    <w:link w:val="Heading2"/>
    <w:uiPriority w:val="9"/>
    <w:rsid w:val="00345D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45D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4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2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2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amolsberry@gmail.com</dc:creator>
  <cp:keywords/>
  <dc:description/>
  <cp:lastModifiedBy>Jetelina, Katelyn K</cp:lastModifiedBy>
  <cp:revision>3</cp:revision>
  <dcterms:created xsi:type="dcterms:W3CDTF">2021-12-02T17:33:00Z</dcterms:created>
  <dcterms:modified xsi:type="dcterms:W3CDTF">2021-12-02T17:33:00Z</dcterms:modified>
</cp:coreProperties>
</file>